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05832" w14:textId="77777777" w:rsidR="00753BD5" w:rsidRPr="00BF5939" w:rsidRDefault="00753BD5" w:rsidP="00753BD5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Hlk18871719"/>
      <w:r w:rsidRPr="00BF5939">
        <w:rPr>
          <w:rFonts w:ascii="Arial" w:hAnsi="Arial" w:cs="Arial"/>
          <w:b/>
          <w:bCs/>
          <w:sz w:val="22"/>
          <w:szCs w:val="22"/>
        </w:rPr>
        <w:t xml:space="preserve">S2 Table. Statistics of </w:t>
      </w:r>
      <w:proofErr w:type="spellStart"/>
      <w:r w:rsidRPr="00BF5939">
        <w:rPr>
          <w:rFonts w:ascii="Arial" w:hAnsi="Arial" w:cs="Arial"/>
          <w:b/>
          <w:bCs/>
          <w:sz w:val="22"/>
          <w:szCs w:val="22"/>
        </w:rPr>
        <w:t>ChIP</w:t>
      </w:r>
      <w:proofErr w:type="spellEnd"/>
      <w:r w:rsidRPr="00BF5939">
        <w:rPr>
          <w:rFonts w:ascii="Arial" w:hAnsi="Arial" w:cs="Arial"/>
          <w:b/>
          <w:bCs/>
          <w:sz w:val="22"/>
          <w:szCs w:val="22"/>
        </w:rPr>
        <w:t>-seq samples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62"/>
        <w:gridCol w:w="1494"/>
        <w:gridCol w:w="1176"/>
        <w:gridCol w:w="1548"/>
        <w:gridCol w:w="1032"/>
      </w:tblGrid>
      <w:tr w:rsidR="003978D6" w:rsidRPr="006B7ED9" w14:paraId="2E332BA7" w14:textId="77777777" w:rsidTr="009225B5">
        <w:trPr>
          <w:trHeight w:val="290"/>
        </w:trPr>
        <w:tc>
          <w:tcPr>
            <w:tcW w:w="206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bookmarkEnd w:id="0"/>
          <w:p w14:paraId="1E145ACC" w14:textId="77777777" w:rsidR="003978D6" w:rsidRPr="006B7ED9" w:rsidRDefault="003978D6" w:rsidP="009225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Sample Nam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DA270F8" w14:textId="2CF08C09" w:rsidR="003978D6" w:rsidRPr="006B7ED9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Accession (NCBI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DEBF56A" w14:textId="0D91EA56" w:rsidR="003978D6" w:rsidRPr="006B7ED9" w:rsidRDefault="009225B5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T</w:t>
            </w:r>
            <w:r w:rsidR="003978D6" w:rsidRPr="006B7ED9">
              <w:rPr>
                <w:rFonts w:ascii="Arial" w:hAnsi="Arial" w:cs="Arial"/>
                <w:color w:val="000000"/>
                <w:sz w:val="20"/>
              </w:rPr>
              <w:t>otal reads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032AAEA" w14:textId="36BFDFE1" w:rsidR="003978D6" w:rsidRPr="006B7ED9" w:rsidRDefault="009225B5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R</w:t>
            </w:r>
            <w:r w:rsidR="003978D6" w:rsidRPr="006B7ED9">
              <w:rPr>
                <w:rFonts w:ascii="Arial" w:hAnsi="Arial" w:cs="Arial"/>
                <w:color w:val="000000"/>
                <w:sz w:val="20"/>
              </w:rPr>
              <w:t>eads mapped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2D3B0D2" w14:textId="77777777" w:rsidR="003978D6" w:rsidRPr="006B7ED9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%</w:t>
            </w:r>
          </w:p>
        </w:tc>
      </w:tr>
      <w:tr w:rsidR="003978D6" w:rsidRPr="006B7ED9" w14:paraId="313E6B84" w14:textId="77777777" w:rsidTr="009225B5">
        <w:trPr>
          <w:trHeight w:val="29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7C1E6474" w14:textId="77777777" w:rsidR="003978D6" w:rsidRPr="006B7ED9" w:rsidRDefault="003978D6" w:rsidP="009427B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GFP-CENP-A_ Inpu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A77C474" w14:textId="6838B8FE" w:rsidR="003978D6" w:rsidRPr="006B7ED9" w:rsidRDefault="003978D6" w:rsidP="009427BC">
            <w:pPr>
              <w:autoSpaceDE w:val="0"/>
              <w:autoSpaceDN w:val="0"/>
              <w:adjustRightInd w:val="0"/>
              <w:rPr>
                <w:rFonts w:ascii="Arial" w:hAnsi="Arial" w:cs="Arial"/>
                <w:color w:val="201F1E"/>
                <w:sz w:val="20"/>
                <w:shd w:val="clear" w:color="auto" w:fill="FFFFFF"/>
              </w:rPr>
            </w:pPr>
            <w:r w:rsidRPr="003978D6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SRX681369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0BE96" w14:textId="79FC8C2F" w:rsidR="003978D6" w:rsidRPr="006B7ED9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45</w:t>
            </w:r>
            <w:r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,</w:t>
            </w: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803</w:t>
            </w:r>
            <w:r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,</w:t>
            </w: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9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C517D" w14:textId="77777777" w:rsidR="003978D6" w:rsidRPr="006B7ED9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bdo w:val="ltr">
              <w:r w:rsidRPr="006B7ED9">
                <w:rPr>
                  <w:rFonts w:ascii="Arial" w:hAnsi="Arial" w:cs="Arial"/>
                  <w:color w:val="201F1E"/>
                  <w:sz w:val="20"/>
                  <w:shd w:val="clear" w:color="auto" w:fill="FFFFFF"/>
                </w:rPr>
                <w:t>38,696,722</w:t>
              </w:r>
              <w:r w:rsidRPr="006B7ED9">
                <w:rPr>
                  <w:rFonts w:ascii="Arial" w:hAnsi="Arial" w:cs="Arial"/>
                  <w:color w:val="201F1E"/>
                  <w:sz w:val="20"/>
                  <w:shd w:val="clear" w:color="auto" w:fill="FFFFFF"/>
                </w:rPr>
                <w:t>‬</w:t>
              </w:r>
              <w:r w:rsidRPr="006B7ED9">
                <w:rPr>
                  <w:rFonts w:ascii="Arial" w:hAnsi="Arial" w:cs="Arial"/>
                  <w:sz w:val="20"/>
                </w:rPr>
                <w:t>‬</w:t>
              </w:r>
              <w:r w:rsidRPr="006B7ED9">
                <w:rPr>
                  <w:rFonts w:ascii="Arial" w:hAnsi="Arial" w:cs="Arial"/>
                  <w:sz w:val="20"/>
                </w:rPr>
                <w:t>‬</w:t>
              </w:r>
              <w:r w:rsidRPr="006B7ED9">
                <w:rPr>
                  <w:rFonts w:ascii="Arial" w:hAnsi="Arial" w:cs="Arial"/>
                  <w:sz w:val="20"/>
                </w:rPr>
                <w:t>‬</w:t>
              </w:r>
              <w:r w:rsidRPr="006B7ED9">
                <w:rPr>
                  <w:rFonts w:ascii="Arial" w:hAnsi="Arial" w:cs="Arial"/>
                  <w:sz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bdo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F0FD0" w14:textId="77777777" w:rsidR="003978D6" w:rsidRPr="006B7ED9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84.48</w:t>
            </w:r>
          </w:p>
        </w:tc>
      </w:tr>
      <w:tr w:rsidR="003978D6" w:rsidRPr="006B7ED9" w14:paraId="2CEA1C87" w14:textId="77777777" w:rsidTr="009225B5">
        <w:trPr>
          <w:trHeight w:val="29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42AF6F56" w14:textId="77777777" w:rsidR="003978D6" w:rsidRPr="006B7ED9" w:rsidRDefault="003978D6" w:rsidP="009427B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GFP-CENP-A_I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0084AF2E" w14:textId="06B7DCDB" w:rsidR="003978D6" w:rsidRPr="006B7ED9" w:rsidRDefault="003978D6" w:rsidP="009427BC">
            <w:pPr>
              <w:autoSpaceDE w:val="0"/>
              <w:autoSpaceDN w:val="0"/>
              <w:adjustRightInd w:val="0"/>
              <w:rPr>
                <w:rFonts w:ascii="Arial" w:hAnsi="Arial" w:cs="Arial"/>
                <w:color w:val="201F1E"/>
                <w:sz w:val="20"/>
                <w:shd w:val="clear" w:color="auto" w:fill="FFFFFF"/>
              </w:rPr>
            </w:pPr>
            <w:r w:rsidRPr="003978D6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SRX68136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EFB8D" w14:textId="689AD1EB" w:rsidR="003978D6" w:rsidRPr="006B7ED9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40</w:t>
            </w:r>
            <w:r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,</w:t>
            </w: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301</w:t>
            </w:r>
            <w:r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,</w:t>
            </w: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5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52ABC" w14:textId="77777777" w:rsidR="003978D6" w:rsidRPr="006B7ED9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bdo w:val="ltr">
              <w:r w:rsidRPr="006B7ED9">
                <w:rPr>
                  <w:rFonts w:ascii="Arial" w:hAnsi="Arial" w:cs="Arial"/>
                  <w:color w:val="000000"/>
                  <w:sz w:val="20"/>
                </w:rPr>
                <w:t>32,785,326</w:t>
              </w:r>
              <w:r w:rsidRPr="006B7ED9">
                <w:rPr>
                  <w:rFonts w:ascii="Arial" w:hAnsi="Arial" w:cs="Arial"/>
                  <w:color w:val="000000"/>
                  <w:sz w:val="20"/>
                </w:rPr>
                <w:t>‬</w:t>
              </w:r>
              <w:r w:rsidRPr="006B7ED9">
                <w:rPr>
                  <w:rFonts w:ascii="Arial" w:hAnsi="Arial" w:cs="Arial"/>
                  <w:sz w:val="20"/>
                </w:rPr>
                <w:t>‬</w:t>
              </w:r>
              <w:r w:rsidRPr="006B7ED9">
                <w:rPr>
                  <w:rFonts w:ascii="Arial" w:hAnsi="Arial" w:cs="Arial"/>
                  <w:sz w:val="20"/>
                </w:rPr>
                <w:t>‬</w:t>
              </w:r>
              <w:r w:rsidRPr="006B7ED9">
                <w:rPr>
                  <w:rFonts w:ascii="Arial" w:hAnsi="Arial" w:cs="Arial"/>
                  <w:sz w:val="20"/>
                </w:rPr>
                <w:t>‬</w:t>
              </w:r>
              <w:r w:rsidRPr="006B7ED9">
                <w:rPr>
                  <w:rFonts w:ascii="Arial" w:hAnsi="Arial" w:cs="Arial"/>
                  <w:sz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bdo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55851" w14:textId="77777777" w:rsidR="003978D6" w:rsidRPr="006B7ED9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81.35</w:t>
            </w:r>
          </w:p>
        </w:tc>
      </w:tr>
      <w:tr w:rsidR="003978D6" w:rsidRPr="006B7ED9" w14:paraId="723BBF4D" w14:textId="77777777" w:rsidTr="009225B5">
        <w:trPr>
          <w:trHeight w:val="29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2C553FAF" w14:textId="77777777" w:rsidR="003978D6" w:rsidRPr="006B7ED9" w:rsidRDefault="003978D6" w:rsidP="009427B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H3K27_Inpu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8703E9E" w14:textId="61C59EE8" w:rsidR="003978D6" w:rsidRPr="006B7ED9" w:rsidRDefault="003978D6" w:rsidP="009427BC">
            <w:pPr>
              <w:autoSpaceDE w:val="0"/>
              <w:autoSpaceDN w:val="0"/>
              <w:adjustRightInd w:val="0"/>
              <w:rPr>
                <w:rFonts w:ascii="Arial" w:hAnsi="Arial" w:cs="Arial"/>
                <w:color w:val="201F1E"/>
                <w:sz w:val="20"/>
                <w:shd w:val="clear" w:color="auto" w:fill="FFFFFF"/>
              </w:rPr>
            </w:pPr>
            <w:r w:rsidRPr="003978D6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SRX681369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8F1D7" w14:textId="1674257A" w:rsidR="003978D6" w:rsidRPr="006B7ED9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45</w:t>
            </w:r>
            <w:r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,</w:t>
            </w: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803</w:t>
            </w:r>
            <w:r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,</w:t>
            </w: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9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2BA13" w14:textId="77777777" w:rsidR="003978D6" w:rsidRPr="006B7ED9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bdo w:val="ltr">
              <w:r w:rsidRPr="006B7ED9">
                <w:rPr>
                  <w:rFonts w:ascii="Arial" w:hAnsi="Arial" w:cs="Arial"/>
                  <w:color w:val="201F1E"/>
                  <w:sz w:val="20"/>
                  <w:shd w:val="clear" w:color="auto" w:fill="FFFFFF"/>
                </w:rPr>
                <w:t>38,696,722</w:t>
              </w:r>
              <w:r w:rsidRPr="006B7ED9">
                <w:rPr>
                  <w:rFonts w:ascii="Arial" w:hAnsi="Arial" w:cs="Arial"/>
                  <w:color w:val="201F1E"/>
                  <w:sz w:val="20"/>
                  <w:shd w:val="clear" w:color="auto" w:fill="FFFFFF"/>
                </w:rPr>
                <w:t>‬</w:t>
              </w:r>
              <w:r w:rsidRPr="006B7ED9">
                <w:rPr>
                  <w:rFonts w:ascii="Arial" w:hAnsi="Arial" w:cs="Arial"/>
                  <w:sz w:val="20"/>
                </w:rPr>
                <w:t>‬</w:t>
              </w:r>
              <w:r w:rsidRPr="006B7ED9">
                <w:rPr>
                  <w:rFonts w:ascii="Arial" w:hAnsi="Arial" w:cs="Arial"/>
                  <w:sz w:val="20"/>
                </w:rPr>
                <w:t>‬</w:t>
              </w:r>
              <w:r w:rsidRPr="006B7ED9">
                <w:rPr>
                  <w:rFonts w:ascii="Arial" w:hAnsi="Arial" w:cs="Arial"/>
                  <w:sz w:val="20"/>
                </w:rPr>
                <w:t>‬</w:t>
              </w:r>
              <w:r w:rsidRPr="006B7ED9">
                <w:rPr>
                  <w:rFonts w:ascii="Arial" w:hAnsi="Arial" w:cs="Arial"/>
                  <w:sz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bdo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90CC5" w14:textId="77777777" w:rsidR="003978D6" w:rsidRPr="006B7ED9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84.48</w:t>
            </w:r>
          </w:p>
        </w:tc>
        <w:bookmarkStart w:id="1" w:name="_GoBack"/>
        <w:bookmarkEnd w:id="1"/>
      </w:tr>
      <w:tr w:rsidR="003978D6" w:rsidRPr="006B7ED9" w14:paraId="6E9D75B7" w14:textId="77777777" w:rsidTr="009225B5">
        <w:trPr>
          <w:trHeight w:val="29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7926CFBA" w14:textId="77777777" w:rsidR="003978D6" w:rsidRPr="006B7ED9" w:rsidRDefault="003978D6" w:rsidP="009427B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H3K27_I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58A94F7" w14:textId="52FCBC90" w:rsidR="003978D6" w:rsidRPr="006B7ED9" w:rsidRDefault="003978D6" w:rsidP="009427BC">
            <w:pPr>
              <w:autoSpaceDE w:val="0"/>
              <w:autoSpaceDN w:val="0"/>
              <w:adjustRightInd w:val="0"/>
              <w:rPr>
                <w:rFonts w:ascii="Arial" w:hAnsi="Arial" w:cs="Arial"/>
                <w:color w:val="201F1E"/>
                <w:sz w:val="20"/>
                <w:shd w:val="clear" w:color="auto" w:fill="FFFFFF"/>
              </w:rPr>
            </w:pPr>
            <w:r w:rsidRPr="003978D6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SRX68136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BFBFE" w14:textId="00CE6B87" w:rsidR="003978D6" w:rsidRPr="006B7ED9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30</w:t>
            </w:r>
            <w:r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,</w:t>
            </w: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980</w:t>
            </w:r>
            <w:r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,</w:t>
            </w:r>
            <w:r w:rsidRPr="006B7ED9">
              <w:rPr>
                <w:rFonts w:ascii="Arial" w:hAnsi="Arial" w:cs="Arial"/>
                <w:color w:val="201F1E"/>
                <w:sz w:val="20"/>
                <w:shd w:val="clear" w:color="auto" w:fill="FFFFFF"/>
              </w:rPr>
              <w:t>4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F2EFE" w14:textId="77777777" w:rsidR="003978D6" w:rsidRPr="006B7ED9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bdo w:val="ltr">
              <w:r w:rsidRPr="006B7ED9">
                <w:rPr>
                  <w:rFonts w:ascii="Arial" w:hAnsi="Arial" w:cs="Arial"/>
                  <w:color w:val="000000"/>
                  <w:sz w:val="20"/>
                </w:rPr>
                <w:t>24,922,553</w:t>
              </w:r>
              <w:r w:rsidRPr="006B7ED9">
                <w:rPr>
                  <w:rFonts w:ascii="Arial" w:hAnsi="Arial" w:cs="Arial"/>
                  <w:color w:val="000000"/>
                  <w:sz w:val="20"/>
                </w:rPr>
                <w:t>‬</w:t>
              </w:r>
              <w:r w:rsidRPr="006B7ED9">
                <w:rPr>
                  <w:rFonts w:ascii="Arial" w:hAnsi="Arial" w:cs="Arial"/>
                  <w:sz w:val="20"/>
                </w:rPr>
                <w:t>‬</w:t>
              </w:r>
              <w:r w:rsidRPr="006B7ED9">
                <w:rPr>
                  <w:rFonts w:ascii="Arial" w:hAnsi="Arial" w:cs="Arial"/>
                  <w:sz w:val="20"/>
                </w:rPr>
                <w:t>‬</w:t>
              </w:r>
              <w:r w:rsidRPr="006B7ED9">
                <w:rPr>
                  <w:rFonts w:ascii="Arial" w:hAnsi="Arial" w:cs="Arial"/>
                  <w:sz w:val="20"/>
                </w:rPr>
                <w:t>‬</w:t>
              </w:r>
              <w:r w:rsidRPr="006B7ED9">
                <w:rPr>
                  <w:rFonts w:ascii="Arial" w:hAnsi="Arial" w:cs="Arial"/>
                  <w:sz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bdo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A9973" w14:textId="77777777" w:rsidR="003978D6" w:rsidRPr="006B7ED9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80.45</w:t>
            </w:r>
          </w:p>
        </w:tc>
      </w:tr>
      <w:tr w:rsidR="003978D6" w:rsidRPr="006B7ED9" w14:paraId="71CEEBC8" w14:textId="77777777" w:rsidTr="009225B5">
        <w:trPr>
          <w:trHeight w:val="29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29B9DC61" w14:textId="77777777" w:rsidR="003978D6" w:rsidRPr="006B7ED9" w:rsidRDefault="003978D6" w:rsidP="009427B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H3K9me3_Inpu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B05CE58" w14:textId="62EF195F" w:rsidR="003978D6" w:rsidRPr="006B7ED9" w:rsidRDefault="003978D6" w:rsidP="009427B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3978D6">
              <w:rPr>
                <w:rFonts w:ascii="Arial" w:hAnsi="Arial" w:cs="Arial"/>
                <w:color w:val="000000"/>
                <w:sz w:val="20"/>
              </w:rPr>
              <w:t>SRR102061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83932" w14:textId="665B17CB" w:rsidR="003978D6" w:rsidRPr="006B7ED9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33</w:t>
            </w:r>
            <w:r>
              <w:rPr>
                <w:rFonts w:ascii="Arial" w:hAnsi="Arial" w:cs="Arial"/>
                <w:color w:val="000000"/>
                <w:sz w:val="20"/>
              </w:rPr>
              <w:t>,</w:t>
            </w:r>
            <w:r w:rsidRPr="006B7ED9">
              <w:rPr>
                <w:rFonts w:ascii="Arial" w:hAnsi="Arial" w:cs="Arial"/>
                <w:color w:val="000000"/>
                <w:sz w:val="20"/>
              </w:rPr>
              <w:t>032</w:t>
            </w:r>
            <w:r>
              <w:rPr>
                <w:rFonts w:ascii="Arial" w:hAnsi="Arial" w:cs="Arial"/>
                <w:color w:val="000000"/>
                <w:sz w:val="20"/>
              </w:rPr>
              <w:t>,</w:t>
            </w:r>
            <w:r w:rsidRPr="006B7ED9">
              <w:rPr>
                <w:rFonts w:ascii="Arial" w:hAnsi="Arial" w:cs="Arial"/>
                <w:color w:val="000000"/>
                <w:sz w:val="20"/>
              </w:rPr>
              <w:t>1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729B4" w14:textId="77777777" w:rsidR="003978D6" w:rsidRPr="006B7ED9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32,234,97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79F81" w14:textId="77777777" w:rsidR="003978D6" w:rsidRPr="006B7ED9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97.59</w:t>
            </w:r>
          </w:p>
        </w:tc>
      </w:tr>
      <w:tr w:rsidR="003978D6" w:rsidRPr="006B7ED9" w14:paraId="5B87933D" w14:textId="77777777" w:rsidTr="009225B5">
        <w:trPr>
          <w:trHeight w:val="29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2A384248" w14:textId="77777777" w:rsidR="003978D6" w:rsidRPr="006B7ED9" w:rsidRDefault="003978D6" w:rsidP="009427B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H3K9me3_I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52E47C4" w14:textId="2120B1C1" w:rsidR="003978D6" w:rsidRPr="006B7ED9" w:rsidRDefault="003978D6" w:rsidP="009427B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3978D6">
              <w:rPr>
                <w:rFonts w:ascii="Arial" w:hAnsi="Arial" w:cs="Arial"/>
                <w:color w:val="000000"/>
                <w:sz w:val="20"/>
              </w:rPr>
              <w:t>SRR108289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389EA" w14:textId="4496C046" w:rsidR="003978D6" w:rsidRPr="006B7ED9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33</w:t>
            </w:r>
            <w:r>
              <w:rPr>
                <w:rFonts w:ascii="Arial" w:hAnsi="Arial" w:cs="Arial"/>
                <w:color w:val="000000"/>
                <w:sz w:val="20"/>
              </w:rPr>
              <w:t>,</w:t>
            </w:r>
            <w:r w:rsidRPr="006B7ED9">
              <w:rPr>
                <w:rFonts w:ascii="Arial" w:hAnsi="Arial" w:cs="Arial"/>
                <w:color w:val="000000"/>
                <w:sz w:val="20"/>
              </w:rPr>
              <w:t>510</w:t>
            </w:r>
            <w:r>
              <w:rPr>
                <w:rFonts w:ascii="Arial" w:hAnsi="Arial" w:cs="Arial"/>
                <w:color w:val="000000"/>
                <w:sz w:val="20"/>
              </w:rPr>
              <w:t>,</w:t>
            </w:r>
            <w:r w:rsidRPr="006B7ED9">
              <w:rPr>
                <w:rFonts w:ascii="Arial" w:hAnsi="Arial" w:cs="Arial"/>
                <w:color w:val="000000"/>
                <w:sz w:val="20"/>
              </w:rPr>
              <w:t>4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EB3F7" w14:textId="77777777" w:rsidR="003978D6" w:rsidRPr="006B7ED9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33,053,75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B0265" w14:textId="77777777" w:rsidR="003978D6" w:rsidRPr="006B7ED9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98.64</w:t>
            </w:r>
          </w:p>
        </w:tc>
      </w:tr>
      <w:tr w:rsidR="003978D6" w:rsidRPr="003978D6" w14:paraId="04E38BC3" w14:textId="77777777" w:rsidTr="009225B5">
        <w:trPr>
          <w:trHeight w:val="29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7B286DFD" w14:textId="77777777" w:rsidR="003978D6" w:rsidRPr="003978D6" w:rsidRDefault="003978D6" w:rsidP="009427B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3978D6">
              <w:rPr>
                <w:rFonts w:ascii="Arial" w:hAnsi="Arial" w:cs="Arial"/>
                <w:color w:val="000000"/>
                <w:sz w:val="20"/>
              </w:rPr>
              <w:t>H3K4me2_Inpu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2512F08" w14:textId="6654CFB5" w:rsidR="003978D6" w:rsidRPr="003978D6" w:rsidRDefault="003978D6" w:rsidP="009427B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3978D6">
              <w:rPr>
                <w:rFonts w:ascii="Arial" w:hAnsi="Arial" w:cs="Arial"/>
                <w:color w:val="000000"/>
                <w:sz w:val="20"/>
              </w:rPr>
              <w:t>SRR86331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07327" w14:textId="40778785" w:rsidR="003978D6" w:rsidRPr="003978D6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3978D6">
              <w:rPr>
                <w:rFonts w:ascii="Arial" w:hAnsi="Arial" w:cs="Arial"/>
                <w:color w:val="000000"/>
                <w:sz w:val="20"/>
              </w:rPr>
              <w:t>34</w:t>
            </w:r>
            <w:r>
              <w:rPr>
                <w:rFonts w:ascii="Arial" w:hAnsi="Arial" w:cs="Arial"/>
                <w:color w:val="000000"/>
                <w:sz w:val="20"/>
              </w:rPr>
              <w:t>,</w:t>
            </w:r>
            <w:r w:rsidRPr="003978D6">
              <w:rPr>
                <w:rFonts w:ascii="Arial" w:hAnsi="Arial" w:cs="Arial"/>
                <w:color w:val="000000"/>
                <w:sz w:val="20"/>
              </w:rPr>
              <w:t>292</w:t>
            </w:r>
            <w:r>
              <w:rPr>
                <w:rFonts w:ascii="Arial" w:hAnsi="Arial" w:cs="Arial"/>
                <w:color w:val="000000"/>
                <w:sz w:val="20"/>
              </w:rPr>
              <w:t>,</w:t>
            </w:r>
            <w:r w:rsidRPr="003978D6">
              <w:rPr>
                <w:rFonts w:ascii="Arial" w:hAnsi="Arial" w:cs="Arial"/>
                <w:color w:val="000000"/>
                <w:sz w:val="20"/>
              </w:rPr>
              <w:t>6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E7CE7" w14:textId="3127F049" w:rsidR="003978D6" w:rsidRPr="003978D6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3978D6">
              <w:rPr>
                <w:rFonts w:ascii="Arial" w:hAnsi="Arial" w:cs="Arial"/>
                <w:color w:val="000000"/>
                <w:sz w:val="20"/>
              </w:rPr>
              <w:t>33,656,8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A8CAD" w14:textId="77777777" w:rsidR="003978D6" w:rsidRPr="003978D6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3978D6">
              <w:rPr>
                <w:rFonts w:ascii="Arial" w:hAnsi="Arial" w:cs="Arial"/>
                <w:color w:val="000000"/>
                <w:sz w:val="20"/>
              </w:rPr>
              <w:t>98.15</w:t>
            </w:r>
          </w:p>
        </w:tc>
      </w:tr>
      <w:tr w:rsidR="003978D6" w:rsidRPr="006B7ED9" w14:paraId="48F6D892" w14:textId="77777777" w:rsidTr="009225B5">
        <w:trPr>
          <w:trHeight w:val="290"/>
        </w:trPr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5732F" w14:textId="77777777" w:rsidR="003978D6" w:rsidRPr="006B7ED9" w:rsidRDefault="003978D6" w:rsidP="009427B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H3K4me2_IP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AC28C" w14:textId="3197C664" w:rsidR="003978D6" w:rsidRPr="006B7ED9" w:rsidRDefault="003978D6" w:rsidP="009427B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3978D6">
              <w:rPr>
                <w:rFonts w:ascii="Arial" w:hAnsi="Arial" w:cs="Arial"/>
                <w:color w:val="000000"/>
                <w:sz w:val="20"/>
              </w:rPr>
              <w:t>SRR1082893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D0A685" w14:textId="5287D808" w:rsidR="003978D6" w:rsidRPr="006B7ED9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30</w:t>
            </w:r>
            <w:r>
              <w:rPr>
                <w:rFonts w:ascii="Arial" w:hAnsi="Arial" w:cs="Arial"/>
                <w:color w:val="000000"/>
                <w:sz w:val="20"/>
              </w:rPr>
              <w:t>,</w:t>
            </w:r>
            <w:r w:rsidRPr="006B7ED9">
              <w:rPr>
                <w:rFonts w:ascii="Arial" w:hAnsi="Arial" w:cs="Arial"/>
                <w:color w:val="000000"/>
                <w:sz w:val="20"/>
              </w:rPr>
              <w:t>278</w:t>
            </w:r>
            <w:r>
              <w:rPr>
                <w:rFonts w:ascii="Arial" w:hAnsi="Arial" w:cs="Arial"/>
                <w:color w:val="000000"/>
                <w:sz w:val="20"/>
              </w:rPr>
              <w:t>,</w:t>
            </w:r>
            <w:r w:rsidRPr="006B7ED9">
              <w:rPr>
                <w:rFonts w:ascii="Arial" w:hAnsi="Arial" w:cs="Arial"/>
                <w:color w:val="000000"/>
                <w:sz w:val="20"/>
              </w:rPr>
              <w:t>99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910AFE" w14:textId="1FC20789" w:rsidR="003978D6" w:rsidRPr="006B7ED9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29</w:t>
            </w:r>
            <w:r>
              <w:rPr>
                <w:rFonts w:ascii="Arial" w:hAnsi="Arial" w:cs="Arial"/>
                <w:color w:val="000000"/>
                <w:sz w:val="20"/>
              </w:rPr>
              <w:t>,</w:t>
            </w:r>
            <w:r w:rsidRPr="006B7ED9">
              <w:rPr>
                <w:rFonts w:ascii="Arial" w:hAnsi="Arial" w:cs="Arial"/>
                <w:color w:val="000000"/>
                <w:sz w:val="20"/>
              </w:rPr>
              <w:t>666</w:t>
            </w:r>
            <w:r>
              <w:rPr>
                <w:rFonts w:ascii="Arial" w:hAnsi="Arial" w:cs="Arial"/>
                <w:color w:val="000000"/>
                <w:sz w:val="20"/>
              </w:rPr>
              <w:t>,</w:t>
            </w:r>
            <w:r w:rsidRPr="006B7ED9">
              <w:rPr>
                <w:rFonts w:ascii="Arial" w:hAnsi="Arial" w:cs="Arial"/>
                <w:color w:val="000000"/>
                <w:sz w:val="20"/>
              </w:rPr>
              <w:t>33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5F8178" w14:textId="77777777" w:rsidR="003978D6" w:rsidRPr="006B7ED9" w:rsidRDefault="003978D6" w:rsidP="009225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B7ED9">
              <w:rPr>
                <w:rFonts w:ascii="Arial" w:hAnsi="Arial" w:cs="Arial"/>
                <w:color w:val="000000"/>
                <w:sz w:val="20"/>
              </w:rPr>
              <w:t>97.98</w:t>
            </w:r>
          </w:p>
        </w:tc>
      </w:tr>
    </w:tbl>
    <w:p w14:paraId="40DF3C2B" w14:textId="77777777" w:rsidR="00753BD5" w:rsidRPr="00014308" w:rsidRDefault="00753BD5" w:rsidP="00753BD5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113DD6C" w14:textId="77777777" w:rsidR="0012708E" w:rsidRDefault="00721C3E"/>
    <w:sectPr w:rsidR="00127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216877" w14:textId="77777777" w:rsidR="00721C3E" w:rsidRDefault="00721C3E" w:rsidP="003978D6">
      <w:r>
        <w:separator/>
      </w:r>
    </w:p>
  </w:endnote>
  <w:endnote w:type="continuationSeparator" w:id="0">
    <w:p w14:paraId="63823B97" w14:textId="77777777" w:rsidR="00721C3E" w:rsidRDefault="00721C3E" w:rsidP="00397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D8B58D" w14:textId="77777777" w:rsidR="00721C3E" w:rsidRDefault="00721C3E" w:rsidP="003978D6">
      <w:r>
        <w:separator/>
      </w:r>
    </w:p>
  </w:footnote>
  <w:footnote w:type="continuationSeparator" w:id="0">
    <w:p w14:paraId="097C02F9" w14:textId="77777777" w:rsidR="00721C3E" w:rsidRDefault="00721C3E" w:rsidP="003978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BD5"/>
    <w:rsid w:val="003978D6"/>
    <w:rsid w:val="00721C3E"/>
    <w:rsid w:val="00753BD5"/>
    <w:rsid w:val="009225B5"/>
    <w:rsid w:val="00D917D8"/>
    <w:rsid w:val="00F15B37"/>
    <w:rsid w:val="00F51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ECA73"/>
  <w15:chartTrackingRefBased/>
  <w15:docId w15:val="{356AD028-1E2C-417E-8CDE-5EC6901EA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BD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78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78D6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978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78D6"/>
    <w:rPr>
      <w:rFonts w:ascii="Times New Roman" w:eastAsia="Times New Roman" w:hAnsi="Times New Roman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00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ng Fang</dc:creator>
  <cp:keywords/>
  <dc:description/>
  <cp:lastModifiedBy>Yufeng Fang</cp:lastModifiedBy>
  <cp:revision>3</cp:revision>
  <dcterms:created xsi:type="dcterms:W3CDTF">2020-01-09T18:05:00Z</dcterms:created>
  <dcterms:modified xsi:type="dcterms:W3CDTF">2020-01-13T18:00:00Z</dcterms:modified>
</cp:coreProperties>
</file>